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312" w:beforeLines="100" w:after="50" w:line="360" w:lineRule="auto"/>
        <w:rPr>
          <w:rFonts w:hint="default" w:ascii="Times New Roman" w:hAnsi="Times New Roman" w:cs="Times New Roman"/>
          <w:b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>Statistics</w:t>
      </w:r>
    </w:p>
    <w:p>
      <w:pPr>
        <w:spacing w:before="50" w:after="50"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A comparison of patient characteristics between different groups was performed using the Mann–Whitney U test for continuous variables. Chi-square and Fisher exact were used for analyses of categorical data. Overall survival (OS) was defined as the time from diagnosis to death due to any cause or last follow-up on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June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25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 202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Relapse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-free survival (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FS) was defined as the time from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the date of infusion CAR T-cells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to relapse or death from any cause. The Kaplan–Meier method and log-rank test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were used to estimate the survival probabilities. Fine-Gray’s test was applied to assess the cumulative incidence of relapse rate (CIR). A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 xml:space="preserve">P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value of &lt;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.05 was considered statistically significance. Analyses were performed with IBM SPSS 24.0 </w:t>
      </w:r>
      <w:bookmarkStart w:id="0" w:name="_GoBack"/>
      <w:bookmarkEnd w:id="0"/>
      <w:r>
        <w:rPr>
          <w:rFonts w:hint="default" w:ascii="Times New Roman" w:hAnsi="Times New Roman" w:cs="Times New Roman"/>
          <w:color w:val="auto"/>
          <w:sz w:val="24"/>
          <w:szCs w:val="24"/>
        </w:rPr>
        <w:t>(SPSS, Chicago, IL, USA) and R 4.0.4 (R Foundation for Statistical Computing, Vienna, Austria)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EwZjQwZjFmZGU3NzQ4ZWYxMzc3ZWVjNTMyYTA3MzYifQ=="/>
  </w:docVars>
  <w:rsids>
    <w:rsidRoot w:val="5B1D5855"/>
    <w:rsid w:val="183B7C12"/>
    <w:rsid w:val="1E4075E6"/>
    <w:rsid w:val="204346E2"/>
    <w:rsid w:val="20895274"/>
    <w:rsid w:val="2EF91817"/>
    <w:rsid w:val="34592D57"/>
    <w:rsid w:val="34FD7B87"/>
    <w:rsid w:val="35584DBD"/>
    <w:rsid w:val="3DD516A1"/>
    <w:rsid w:val="44F52628"/>
    <w:rsid w:val="483671E0"/>
    <w:rsid w:val="4AAF5028"/>
    <w:rsid w:val="4E8D5680"/>
    <w:rsid w:val="4EE07EA5"/>
    <w:rsid w:val="53463775"/>
    <w:rsid w:val="54921C42"/>
    <w:rsid w:val="5B1D5855"/>
    <w:rsid w:val="5CBC5AAE"/>
    <w:rsid w:val="636724EC"/>
    <w:rsid w:val="71171B91"/>
    <w:rsid w:val="73BB689E"/>
    <w:rsid w:val="7831514A"/>
    <w:rsid w:val="7A3C1B84"/>
    <w:rsid w:val="7CA83501"/>
    <w:rsid w:val="7EFE3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2</Words>
  <Characters>716</Characters>
  <Lines>0</Lines>
  <Paragraphs>0</Paragraphs>
  <TotalTime>7</TotalTime>
  <ScaleCrop>false</ScaleCrop>
  <LinksUpToDate>false</LinksUpToDate>
  <CharactersWithSpaces>84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3T12:53:00Z</dcterms:created>
  <dc:creator>daihaiping</dc:creator>
  <cp:lastModifiedBy>daihaiping</cp:lastModifiedBy>
  <dcterms:modified xsi:type="dcterms:W3CDTF">2023-01-08T00:40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B8A2B0CE5054FACA2D628A66AD045AA</vt:lpwstr>
  </property>
</Properties>
</file>